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Table S1.  Worldwide </w:t>
      </w:r>
      <w:r>
        <w:rPr>
          <w:i/>
          <w:sz w:val="20"/>
          <w:szCs w:val="20"/>
        </w:rPr>
        <w:t xml:space="preserve">Xanthomonas citri </w:t>
      </w:r>
      <w:r>
        <w:rPr>
          <w:sz w:val="20"/>
          <w:szCs w:val="20"/>
        </w:rPr>
        <w:t>pv</w:t>
      </w:r>
      <w:r>
        <w:rPr>
          <w:i/>
          <w:sz w:val="20"/>
          <w:szCs w:val="20"/>
        </w:rPr>
        <w:t xml:space="preserve">. citri </w:t>
      </w:r>
      <w:r>
        <w:rPr>
          <w:sz w:val="20"/>
          <w:szCs w:val="20"/>
        </w:rPr>
        <w:t>strain collection used in this study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1701"/>
        <w:gridCol w:w="1843"/>
        <w:gridCol w:w="992"/>
        <w:gridCol w:w="1134"/>
        <w:gridCol w:w="1134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of origi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of iso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isol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VA-31 haplotype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cluster (DAPC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098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102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117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306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081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081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tank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8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PB1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Ko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PB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PB3562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PB36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ncirus trifoli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PB3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107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9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6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reticul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6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ncirus trifoli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dives isla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dives isla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dives isla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4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dives isla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5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PB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4-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001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23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reticul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8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8-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madur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8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max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8-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max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éunion Is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éunion Is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167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éunion Is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B003-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éunion Is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unshiu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natsudaida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unshiu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Kore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053-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053-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jambhi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053-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036-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reticul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036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max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reticul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3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max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3-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4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hystri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4-3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hystri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4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reticul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G9322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07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 Na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max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53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 Na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maxi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me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4-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me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PB3608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305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07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od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PB3607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PPB3615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047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ncirus trifoli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ncirus trifoli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a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a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a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584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090-2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090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090-8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911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10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02-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035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035-2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035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035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24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3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3-5</w:t>
            </w:r>
            <w:r>
              <w:rPr>
                <w:sz w:val="20"/>
                <w:szCs w:val="20"/>
                <w:vertAlign w:val="superscript"/>
              </w:rPr>
              <w:t> 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3-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3-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3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43-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lineRule="auto" w:line="480"/>
        <w:jc w:val="both"/>
        <w:rPr>
          <w:szCs w:val="20"/>
        </w:rPr>
      </w:pPr>
      <w:r>
        <w:rPr/>
        <w:t>BCCM/LMG: Belgian Coordinated Collections of Micro-organisms, University of Ghent, Belgium; CFBP: Collection Française de Bactéries Phytopathogènes, Angers, France; IAPAR: Instituto Agronômico do Paraná, Londrina PR, Brazil; NCPPB: National Collection of Plant Pathogenic Bacteria, York, UK.</w:t>
      </w:r>
    </w:p>
    <w:p>
      <w:pPr>
        <w:pStyle w:val="Normal"/>
        <w:rPr/>
      </w:pPr>
      <w:r>
        <w:rPr>
          <w:vertAlign w:val="superscript"/>
        </w:rPr>
        <w:t>a </w:t>
      </w:r>
      <w:r>
        <w:rPr/>
        <w:t>Test panel strains for preliminary primer screening.</w:t>
      </w:r>
      <w:r>
        <w:br w:type="page"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TABLE S2.  Strains of </w:t>
      </w:r>
      <w:r>
        <w:rPr>
          <w:i/>
          <w:sz w:val="20"/>
          <w:szCs w:val="20"/>
        </w:rPr>
        <w:t xml:space="preserve">Xanthomonas citri </w:t>
      </w:r>
      <w:r>
        <w:rPr>
          <w:sz w:val="20"/>
          <w:szCs w:val="20"/>
        </w:rPr>
        <w:t>pv</w:t>
      </w:r>
      <w:r>
        <w:rPr>
          <w:i/>
          <w:sz w:val="20"/>
          <w:szCs w:val="20"/>
        </w:rPr>
        <w:t xml:space="preserve">. citri </w:t>
      </w:r>
      <w:r>
        <w:rPr>
          <w:sz w:val="20"/>
          <w:szCs w:val="20"/>
        </w:rPr>
        <w:t>originating from the New World used as supplementary individuals in the Discriminant Analysis of Principal Components (see Materials &amp; Methods for details).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1701"/>
        <w:gridCol w:w="1843"/>
        <w:gridCol w:w="992"/>
        <w:gridCol w:w="1134"/>
        <w:gridCol w:w="1134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of origi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of isol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isol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VA-31 haplotype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cluster (DAPC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15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157, JJ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01-1, JK101-2, JK101-3, JK101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02-1, JK102-2, JK102-3, JK102-4, JK103-1, JK103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K105-1, JK105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210" w:firstLine="21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lim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la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P2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FBP2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la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FBP2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7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8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858, IAPAR12861, IAPAR128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969, IAPAR12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2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APAR13016, IAPAR13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1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Citrus </w:t>
            </w:r>
            <w:r>
              <w:rPr>
                <w:i/>
                <w:sz w:val="20"/>
                <w:szCs w:val="20"/>
              </w:rPr>
              <w:t>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1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15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BSBF1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081-1, LA081-23, LA081-30, LA081-49, LA082-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081-8, LA081-10, LA081-12, LA081-13, LA081-14, LA081-18, LA081-26, LA081-28, LA081-34, LA081-35, LA081-38, LA081-40, LA081-41, LA081-45, LA081-47, LA081-50, LA081-53, LA081-54, LA081-55, LA094-1, LA094-3, LA094-9, LA094-14, LA094-15, LA094-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094-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130, LA146, LA156, LA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G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s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aurantifol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rus paradis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35, JJ238-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238-38, JJ238-39, JJ238-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rus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170" w:hanging="17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1080"/>
        </w:tabs>
        <w:ind w:left="284" w:firstLine="76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Helvetica" w:hAnsi="Helvetica" w:eastAsia="Times New Roman" w:cs="Helvetica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Helvetica" w:hAnsi="Helvetica" w:eastAsia="Times New Roman" w:cs="Helvetica"/>
      <w:b/>
      <w:i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/>
    <w:rPr>
      <w:rFonts w:ascii="Helvetica" w:hAnsi="Helvetica" w:eastAsia="Times New Roman" w:cs="Helvetica"/>
      <w:b/>
      <w:sz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5:46:00Z</dcterms:created>
  <dc:creator>PRUVOST Olivier</dc:creator>
  <dc:description/>
  <cp:keywords/>
  <dc:language>en-US</dc:language>
  <cp:lastModifiedBy>PRUVOST Olivier</cp:lastModifiedBy>
  <dcterms:modified xsi:type="dcterms:W3CDTF">2014-05-05T05:46:00Z</dcterms:modified>
  <cp:revision>2</cp:revision>
  <dc:subject/>
  <dc:title/>
</cp:coreProperties>
</file>